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AB4D3D" w14:textId="246ED491" w:rsidR="005D2EC0" w:rsidRDefault="005D2EC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31B2A">
        <w:rPr>
          <w:rFonts w:ascii="Times New Roman" w:hAnsi="Times New Roman" w:cs="Times New Roman"/>
          <w:sz w:val="24"/>
          <w:szCs w:val="24"/>
          <w:lang w:val="en-GB"/>
        </w:rPr>
        <w:t>Multimedia Appendix 1</w:t>
      </w:r>
      <w:r w:rsidR="00D525AF" w:rsidRPr="00D31B2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D31B2A">
        <w:rPr>
          <w:rFonts w:ascii="Times New Roman" w:hAnsi="Times New Roman" w:cs="Times New Roman"/>
          <w:sz w:val="24"/>
          <w:szCs w:val="24"/>
          <w:lang w:val="en-GB"/>
        </w:rPr>
        <w:t>Interview guide</w:t>
      </w:r>
      <w:r w:rsidR="00D525AF" w:rsidRPr="00D31B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525AF" w:rsidRPr="00D31B2A">
        <w:rPr>
          <w:rFonts w:ascii="Times New Roman" w:hAnsi="Times New Roman" w:cs="Times New Roman"/>
          <w:sz w:val="24"/>
          <w:szCs w:val="24"/>
          <w:lang w:val="en-GB"/>
        </w:rPr>
        <w:t>Stage 1</w:t>
      </w:r>
      <w:r w:rsidRPr="00D31B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9089FD4" w14:textId="77777777" w:rsidR="00D31B2A" w:rsidRPr="00D31B2A" w:rsidRDefault="00D31B2A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Vanligtabell2"/>
        <w:tblW w:w="0" w:type="auto"/>
        <w:tblBorders>
          <w:top w:val="double" w:sz="4" w:space="0" w:color="auto"/>
          <w:bottom w:val="doub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3385"/>
        <w:gridCol w:w="5641"/>
      </w:tblGrid>
      <w:tr w:rsidR="005D2EC0" w:rsidRPr="00D525AF" w14:paraId="3885326B" w14:textId="77777777" w:rsidTr="004255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</w:tcPr>
          <w:p w14:paraId="044735F2" w14:textId="1D5491A1" w:rsidR="005D2EC0" w:rsidRPr="005D2EC0" w:rsidRDefault="00853ACE" w:rsidP="004255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ckground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F82558E" w14:textId="77777777" w:rsidR="005D2EC0" w:rsidRPr="006F63D5" w:rsidRDefault="006F63D5" w:rsidP="006F63D5">
            <w:pPr>
              <w:pStyle w:val="Listeavsnitt"/>
              <w:numPr>
                <w:ilvl w:val="0"/>
                <w:numId w:val="2"/>
              </w:num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6F63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Could you describe how often and for how long you are at the hospital</w:t>
            </w:r>
          </w:p>
          <w:p w14:paraId="3AED3133" w14:textId="63B44C87" w:rsidR="006F63D5" w:rsidRPr="006F63D5" w:rsidRDefault="006F63D5" w:rsidP="006F63D5">
            <w:pPr>
              <w:pStyle w:val="Listeavsnitt"/>
              <w:numPr>
                <w:ilvl w:val="0"/>
                <w:numId w:val="2"/>
              </w:num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3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Who is your main point of contact in the healthcare system when you need help or advice</w:t>
            </w:r>
          </w:p>
        </w:tc>
      </w:tr>
      <w:tr w:rsidR="005D2EC0" w:rsidRPr="00D525AF" w14:paraId="4FDED0EA" w14:textId="77777777" w:rsidTr="00425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8EBF1E2" w14:textId="77777777" w:rsidR="005D2EC0" w:rsidRPr="005D2EC0" w:rsidRDefault="005D2EC0" w:rsidP="004255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ences associated with PC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55959F7" w14:textId="77777777" w:rsidR="005D2EC0" w:rsidRDefault="005D2EC0" w:rsidP="005D2EC0">
            <w:pPr>
              <w:pStyle w:val="Listeavsnitt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uld you describe how you experience PCC in your interactions with HCPs</w:t>
            </w:r>
          </w:p>
          <w:p w14:paraId="45F648AB" w14:textId="77777777" w:rsidR="006F63D5" w:rsidRDefault="006F63D5" w:rsidP="006F63D5">
            <w:pPr>
              <w:pStyle w:val="Listeavsnitt"/>
              <w:numPr>
                <w:ilvl w:val="0"/>
                <w:numId w:val="3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does the topics related to PCC usually come up during consultation?</w:t>
            </w:r>
          </w:p>
          <w:p w14:paraId="1382C418" w14:textId="77777777" w:rsidR="006F63D5" w:rsidRDefault="006F63D5" w:rsidP="006F63D5">
            <w:pPr>
              <w:pStyle w:val="Listeavsnitt"/>
              <w:numPr>
                <w:ilvl w:val="0"/>
                <w:numId w:val="3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do you feel these issues are followed up?</w:t>
            </w:r>
          </w:p>
          <w:p w14:paraId="5AF64C3C" w14:textId="77777777" w:rsidR="006F63D5" w:rsidRDefault="006F63D5" w:rsidP="006F63D5">
            <w:pPr>
              <w:pStyle w:val="Listeavsnitt"/>
              <w:numPr>
                <w:ilvl w:val="0"/>
                <w:numId w:val="3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do you expect from your oncologist/other relevant HCPs when it comes to following up on these matters?</w:t>
            </w:r>
          </w:p>
          <w:p w14:paraId="63B804C3" w14:textId="5AAA3175" w:rsidR="006F63D5" w:rsidRDefault="006F63D5" w:rsidP="006F63D5">
            <w:pPr>
              <w:pStyle w:val="Listeavsnitt"/>
              <w:numPr>
                <w:ilvl w:val="0"/>
                <w:numId w:val="3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do you expect your oncologist/other relevant HCP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do if you raise these concerns</w:t>
            </w:r>
          </w:p>
          <w:p w14:paraId="265A4CCC" w14:textId="77777777" w:rsidR="006F63D5" w:rsidRDefault="006F63D5" w:rsidP="006F63D5">
            <w:pPr>
              <w:pStyle w:val="Listeavsnitt"/>
              <w:numPr>
                <w:ilvl w:val="0"/>
                <w:numId w:val="3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at are your expectations for the consultation? </w:t>
            </w:r>
          </w:p>
          <w:p w14:paraId="44358D76" w14:textId="77777777" w:rsidR="006F63D5" w:rsidRDefault="006F63D5" w:rsidP="006F63D5">
            <w:pPr>
              <w:pStyle w:val="Listeavsnitt"/>
              <w:numPr>
                <w:ilvl w:val="0"/>
                <w:numId w:val="3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is important for you to talk about?</w:t>
            </w:r>
          </w:p>
          <w:p w14:paraId="3EAB6217" w14:textId="27CF8EA4" w:rsidR="006F63D5" w:rsidRPr="005D2EC0" w:rsidRDefault="006F63D5" w:rsidP="006F63D5">
            <w:pPr>
              <w:pStyle w:val="Listeavsnitt"/>
              <w:numPr>
                <w:ilvl w:val="0"/>
                <w:numId w:val="3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do you experience getting in touch with the healthcare system when you need to?</w:t>
            </w:r>
          </w:p>
        </w:tc>
      </w:tr>
      <w:tr w:rsidR="005D2EC0" w:rsidRPr="00D525AF" w14:paraId="38BD6EB9" w14:textId="77777777" w:rsidTr="00425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018291" w14:textId="77777777" w:rsidR="005D2EC0" w:rsidRPr="005D2EC0" w:rsidRDefault="005D2EC0" w:rsidP="004255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ences associated with the collection of symptoms and ailments</w:t>
            </w:r>
          </w:p>
        </w:tc>
        <w:tc>
          <w:tcPr>
            <w:tcW w:w="0" w:type="auto"/>
          </w:tcPr>
          <w:p w14:paraId="7EFABB2E" w14:textId="77777777" w:rsidR="005D2EC0" w:rsidRDefault="005D2EC0" w:rsidP="005D2EC0">
            <w:pPr>
              <w:pStyle w:val="Listeavsnitt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uld you describe how you perceive the current focus on symptoms and ailments</w:t>
            </w:r>
          </w:p>
          <w:p w14:paraId="5AE8EE4D" w14:textId="55B595A8" w:rsidR="00A35501" w:rsidRDefault="00A35501" w:rsidP="00A35501">
            <w:pPr>
              <w:pStyle w:val="Listeavsnitt"/>
              <w:numPr>
                <w:ilvl w:val="0"/>
                <w:numId w:val="3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you ever filled out symptom assessment forms, either digitally or on paper?</w:t>
            </w:r>
          </w:p>
          <w:p w14:paraId="22220B70" w14:textId="42CB32F7" w:rsidR="00A35501" w:rsidRPr="005D2EC0" w:rsidRDefault="00A35501" w:rsidP="00A35501">
            <w:pPr>
              <w:pStyle w:val="Listeavsnitt"/>
              <w:numPr>
                <w:ilvl w:val="0"/>
                <w:numId w:val="3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f yes: How was your experience reporting symptoms this way? </w:t>
            </w:r>
          </w:p>
          <w:p w14:paraId="73EBD0FD" w14:textId="77777777" w:rsidR="005D2EC0" w:rsidRPr="005D2EC0" w:rsidRDefault="005D2EC0" w:rsidP="005D2EC0">
            <w:pPr>
              <w:pStyle w:val="Listeavsnitt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uld you describe your expectations regarding the follow-up of symptoms and ailments</w:t>
            </w:r>
          </w:p>
        </w:tc>
      </w:tr>
      <w:tr w:rsidR="005D2EC0" w:rsidRPr="00D525AF" w14:paraId="4D131B90" w14:textId="77777777" w:rsidTr="00425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64D8FF0" w14:textId="77777777" w:rsidR="005D2EC0" w:rsidRPr="005D2EC0" w:rsidRDefault="005D2EC0" w:rsidP="004255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ences associated with the use of digital solutions in relation to health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897D721" w14:textId="77777777" w:rsidR="005D2EC0" w:rsidRPr="005D2EC0" w:rsidRDefault="005D2EC0" w:rsidP="005D2EC0">
            <w:pPr>
              <w:pStyle w:val="Listeavsnitt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 you currently using any digital solutions</w:t>
            </w:r>
          </w:p>
          <w:p w14:paraId="42B4AC05" w14:textId="77777777" w:rsidR="005D2EC0" w:rsidRDefault="005D2EC0" w:rsidP="005D2EC0">
            <w:pPr>
              <w:pStyle w:val="Listeavsnitt"/>
              <w:numPr>
                <w:ilvl w:val="0"/>
                <w:numId w:val="1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ctations for a digital tool for symptom assessment</w:t>
            </w:r>
          </w:p>
          <w:p w14:paraId="7425113C" w14:textId="1CE82856" w:rsidR="000D5CBA" w:rsidRPr="005D2EC0" w:rsidRDefault="000D5CBA" w:rsidP="00D31B2A">
            <w:pPr>
              <w:pStyle w:val="Listeavsnitt"/>
              <w:numPr>
                <w:ilvl w:val="0"/>
                <w:numId w:val="3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available, would you consider using a digital tool to assess your current situation? Why/why not?</w:t>
            </w:r>
          </w:p>
        </w:tc>
      </w:tr>
      <w:tr w:rsidR="005D2EC0" w:rsidRPr="00D525AF" w14:paraId="5A55DE55" w14:textId="77777777" w:rsidTr="00425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266BE3" w14:textId="77777777" w:rsidR="005D2EC0" w:rsidRPr="005D2EC0" w:rsidRDefault="005D2EC0" w:rsidP="004255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mmary</w:t>
            </w:r>
          </w:p>
        </w:tc>
        <w:tc>
          <w:tcPr>
            <w:tcW w:w="0" w:type="auto"/>
          </w:tcPr>
          <w:p w14:paraId="4A05C4A6" w14:textId="77777777" w:rsidR="005D2EC0" w:rsidRPr="005D2EC0" w:rsidRDefault="005D2EC0" w:rsidP="005D2EC0">
            <w:pPr>
              <w:pStyle w:val="Listeavsnitt"/>
              <w:numPr>
                <w:ilvl w:val="0"/>
                <w:numId w:val="1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 there any additional topic you would like to discuss that we have not yet addressed</w:t>
            </w:r>
          </w:p>
        </w:tc>
      </w:tr>
    </w:tbl>
    <w:p w14:paraId="4057D305" w14:textId="77777777" w:rsidR="005D2EC0" w:rsidRPr="005D2EC0" w:rsidRDefault="005D2EC0">
      <w:pPr>
        <w:rPr>
          <w:sz w:val="24"/>
          <w:szCs w:val="24"/>
          <w:lang w:val="en-GB"/>
        </w:rPr>
      </w:pPr>
    </w:p>
    <w:sectPr w:rsidR="005D2EC0" w:rsidRPr="005D2E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F6CED"/>
    <w:multiLevelType w:val="hybridMultilevel"/>
    <w:tmpl w:val="3BE04B22"/>
    <w:lvl w:ilvl="0" w:tplc="F2A41C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085922"/>
    <w:multiLevelType w:val="hybridMultilevel"/>
    <w:tmpl w:val="CD9A4A1A"/>
    <w:lvl w:ilvl="0" w:tplc="8528AF4E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A2700E1"/>
    <w:multiLevelType w:val="hybridMultilevel"/>
    <w:tmpl w:val="4306B29C"/>
    <w:lvl w:ilvl="0" w:tplc="CD4442F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9044224">
    <w:abstractNumId w:val="2"/>
  </w:num>
  <w:num w:numId="2" w16cid:durableId="417021745">
    <w:abstractNumId w:val="0"/>
  </w:num>
  <w:num w:numId="3" w16cid:durableId="17120250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EC0"/>
    <w:rsid w:val="000D5CBA"/>
    <w:rsid w:val="005D2EC0"/>
    <w:rsid w:val="006F63D5"/>
    <w:rsid w:val="00853ACE"/>
    <w:rsid w:val="00A00BE6"/>
    <w:rsid w:val="00A35501"/>
    <w:rsid w:val="00A7536A"/>
    <w:rsid w:val="00D13BE3"/>
    <w:rsid w:val="00D31B2A"/>
    <w:rsid w:val="00D52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09AE20"/>
  <w15:chartTrackingRefBased/>
  <w15:docId w15:val="{8EEC87D2-C2C5-4DF0-BD00-28DCA1FBE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5D2E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D2E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D2EC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D2E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D2EC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D2E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D2E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D2E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D2E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D2E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5D2E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5D2E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5D2EC0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5D2EC0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5D2EC0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5D2EC0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5D2EC0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5D2EC0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5D2E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5D2E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5D2E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D2E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5D2E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5D2EC0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5D2EC0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5D2EC0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5D2E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5D2EC0"/>
    <w:rPr>
      <w:i/>
      <w:iCs/>
      <w:color w:val="2F5496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5D2EC0"/>
    <w:rPr>
      <w:b/>
      <w:bCs/>
      <w:smallCaps/>
      <w:color w:val="2F5496" w:themeColor="accent1" w:themeShade="BF"/>
      <w:spacing w:val="5"/>
    </w:rPr>
  </w:style>
  <w:style w:type="table" w:styleId="Vanligtabell2">
    <w:name w:val="Plain Table 2"/>
    <w:basedOn w:val="Vanligtabell"/>
    <w:uiPriority w:val="42"/>
    <w:rsid w:val="005D2E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e Solvoll Skåre</dc:creator>
  <cp:keywords/>
  <dc:description/>
  <cp:lastModifiedBy>Terese Solvoll Skåre</cp:lastModifiedBy>
  <cp:revision>4</cp:revision>
  <dcterms:created xsi:type="dcterms:W3CDTF">2025-08-31T07:44:00Z</dcterms:created>
  <dcterms:modified xsi:type="dcterms:W3CDTF">2025-08-31T08:11:00Z</dcterms:modified>
</cp:coreProperties>
</file>